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91FD3" w14:textId="77777777" w:rsidR="00564168" w:rsidRPr="00372211" w:rsidRDefault="001971EF" w:rsidP="00E2645D">
      <w:pPr>
        <w:pStyle w:val="Rubrik2"/>
        <w:rPr>
          <w:b/>
          <w:color w:val="auto"/>
        </w:rPr>
      </w:pPr>
      <w:r w:rsidRPr="00372211">
        <w:rPr>
          <w:b/>
          <w:color w:val="auto"/>
        </w:rPr>
        <w:t xml:space="preserve">SPSS syntax for the HOOS </w:t>
      </w:r>
      <w:proofErr w:type="spellStart"/>
      <w:r w:rsidRPr="00372211">
        <w:rPr>
          <w:b/>
          <w:color w:val="auto"/>
        </w:rPr>
        <w:t>modelling</w:t>
      </w:r>
      <w:proofErr w:type="spellEnd"/>
    </w:p>
    <w:p w14:paraId="4476888A" w14:textId="77777777" w:rsidR="00E2645D" w:rsidRPr="00F648E5" w:rsidRDefault="00E2645D" w:rsidP="00E2645D">
      <w:pPr>
        <w:pStyle w:val="Rubrik3"/>
        <w:rPr>
          <w:b/>
          <w:color w:val="auto"/>
        </w:rPr>
      </w:pPr>
      <w:proofErr w:type="spellStart"/>
      <w:r w:rsidRPr="00F648E5">
        <w:rPr>
          <w:b/>
          <w:color w:val="auto"/>
        </w:rPr>
        <w:t>Variables</w:t>
      </w:r>
      <w:proofErr w:type="spell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E2645D" w:rsidRPr="00E2645D" w14:paraId="2090C37B" w14:textId="77777777" w:rsidTr="00E2645D">
        <w:tc>
          <w:tcPr>
            <w:tcW w:w="1838" w:type="dxa"/>
          </w:tcPr>
          <w:p w14:paraId="1260FA64" w14:textId="6AD62DF3" w:rsidR="00E2645D" w:rsidRPr="00E2645D" w:rsidRDefault="008A0BF0" w:rsidP="000874DF">
            <w:proofErr w:type="spellStart"/>
            <w:r>
              <w:t>age</w:t>
            </w:r>
            <w:r w:rsidR="00E2645D" w:rsidRPr="00E2645D">
              <w:t>_A</w:t>
            </w:r>
            <w:proofErr w:type="spellEnd"/>
          </w:p>
        </w:tc>
        <w:tc>
          <w:tcPr>
            <w:tcW w:w="7224" w:type="dxa"/>
          </w:tcPr>
          <w:p w14:paraId="2D729A28" w14:textId="19529101" w:rsidR="00E2645D" w:rsidRPr="00E2645D" w:rsidRDefault="00F648E5" w:rsidP="000874DF">
            <w:r>
              <w:t xml:space="preserve">Age at </w:t>
            </w:r>
            <w:proofErr w:type="spellStart"/>
            <w:r>
              <w:t>assessment</w:t>
            </w:r>
            <w:proofErr w:type="spellEnd"/>
            <w:r>
              <w:t xml:space="preserve"> A</w:t>
            </w:r>
          </w:p>
        </w:tc>
      </w:tr>
      <w:tr w:rsidR="00E2645D" w:rsidRPr="00E2645D" w14:paraId="27FB94E1" w14:textId="77777777" w:rsidTr="00E2645D">
        <w:tc>
          <w:tcPr>
            <w:tcW w:w="1838" w:type="dxa"/>
          </w:tcPr>
          <w:p w14:paraId="6CA7FC14" w14:textId="77777777" w:rsidR="00E2645D" w:rsidRPr="00E2645D" w:rsidRDefault="00E2645D" w:rsidP="000874DF">
            <w:r w:rsidRPr="00E2645D">
              <w:t>VAS_A</w:t>
            </w:r>
          </w:p>
        </w:tc>
        <w:tc>
          <w:tcPr>
            <w:tcW w:w="7224" w:type="dxa"/>
          </w:tcPr>
          <w:p w14:paraId="037E8687" w14:textId="664144DD" w:rsidR="00E2645D" w:rsidRPr="00E2645D" w:rsidRDefault="00F648E5" w:rsidP="00F648E5">
            <w:r>
              <w:t xml:space="preserve">Pain score at </w:t>
            </w:r>
            <w:proofErr w:type="spellStart"/>
            <w:r>
              <w:t>assessment</w:t>
            </w:r>
            <w:proofErr w:type="spellEnd"/>
            <w:r>
              <w:t xml:space="preserve"> A</w:t>
            </w:r>
          </w:p>
        </w:tc>
      </w:tr>
      <w:tr w:rsidR="00E2645D" w:rsidRPr="00E2645D" w14:paraId="1D963D98" w14:textId="77777777" w:rsidTr="00E2645D">
        <w:tc>
          <w:tcPr>
            <w:tcW w:w="1838" w:type="dxa"/>
          </w:tcPr>
          <w:p w14:paraId="798B392D" w14:textId="77777777" w:rsidR="00E2645D" w:rsidRPr="00E2645D" w:rsidRDefault="00E2645D" w:rsidP="000874DF">
            <w:r w:rsidRPr="00E2645D">
              <w:t>VAS_B</w:t>
            </w:r>
          </w:p>
        </w:tc>
        <w:tc>
          <w:tcPr>
            <w:tcW w:w="7224" w:type="dxa"/>
          </w:tcPr>
          <w:p w14:paraId="6D1D7173" w14:textId="635F4E09" w:rsidR="00E2645D" w:rsidRPr="00E2645D" w:rsidRDefault="00F648E5" w:rsidP="00F648E5">
            <w:r>
              <w:t xml:space="preserve">Pain score at </w:t>
            </w:r>
            <w:proofErr w:type="spellStart"/>
            <w:r>
              <w:t>assessment</w:t>
            </w:r>
            <w:proofErr w:type="spellEnd"/>
            <w:r>
              <w:t xml:space="preserve"> B</w:t>
            </w:r>
          </w:p>
        </w:tc>
      </w:tr>
      <w:tr w:rsidR="00E2645D" w:rsidRPr="00E2645D" w14:paraId="36F88B93" w14:textId="77777777" w:rsidTr="00E2645D">
        <w:tc>
          <w:tcPr>
            <w:tcW w:w="1838" w:type="dxa"/>
          </w:tcPr>
          <w:p w14:paraId="27C5AA97" w14:textId="77777777" w:rsidR="00E2645D" w:rsidRPr="00E2645D" w:rsidRDefault="00E2645D" w:rsidP="000874DF">
            <w:r w:rsidRPr="00E2645D">
              <w:t>VAS_C</w:t>
            </w:r>
          </w:p>
        </w:tc>
        <w:tc>
          <w:tcPr>
            <w:tcW w:w="7224" w:type="dxa"/>
          </w:tcPr>
          <w:p w14:paraId="652E2970" w14:textId="197AD141" w:rsidR="00E2645D" w:rsidRPr="00E2645D" w:rsidRDefault="00F648E5" w:rsidP="00F648E5">
            <w:r>
              <w:t xml:space="preserve">Pain score at </w:t>
            </w:r>
            <w:proofErr w:type="spellStart"/>
            <w:r>
              <w:t>assessment</w:t>
            </w:r>
            <w:proofErr w:type="spellEnd"/>
            <w:r>
              <w:t xml:space="preserve"> C</w:t>
            </w:r>
          </w:p>
        </w:tc>
      </w:tr>
      <w:tr w:rsidR="00E2645D" w:rsidRPr="00E2645D" w14:paraId="4D474443" w14:textId="77777777" w:rsidTr="00E2645D">
        <w:tc>
          <w:tcPr>
            <w:tcW w:w="1838" w:type="dxa"/>
          </w:tcPr>
          <w:p w14:paraId="780F50BA" w14:textId="77777777" w:rsidR="00E2645D" w:rsidRPr="00E2645D" w:rsidRDefault="00E2645D" w:rsidP="000874DF">
            <w:r w:rsidRPr="00E2645D">
              <w:t>VAS_D</w:t>
            </w:r>
          </w:p>
        </w:tc>
        <w:tc>
          <w:tcPr>
            <w:tcW w:w="7224" w:type="dxa"/>
          </w:tcPr>
          <w:p w14:paraId="7E98F6F6" w14:textId="7F6D65B5" w:rsidR="00E2645D" w:rsidRPr="00E2645D" w:rsidRDefault="00F648E5" w:rsidP="00F648E5">
            <w:r>
              <w:t xml:space="preserve">Pain score at </w:t>
            </w:r>
            <w:proofErr w:type="spellStart"/>
            <w:r>
              <w:t>assessment</w:t>
            </w:r>
            <w:proofErr w:type="spellEnd"/>
            <w:r>
              <w:t xml:space="preserve"> D</w:t>
            </w:r>
          </w:p>
        </w:tc>
      </w:tr>
      <w:tr w:rsidR="00E2645D" w:rsidRPr="00E2645D" w14:paraId="5D4C36DD" w14:textId="77777777" w:rsidTr="00E2645D">
        <w:tc>
          <w:tcPr>
            <w:tcW w:w="1838" w:type="dxa"/>
          </w:tcPr>
          <w:p w14:paraId="421292C9" w14:textId="77777777" w:rsidR="00E2645D" w:rsidRPr="00E2645D" w:rsidRDefault="00E2645D" w:rsidP="000874DF">
            <w:r w:rsidRPr="00E2645D">
              <w:t>PCS_OBL</w:t>
            </w:r>
          </w:p>
        </w:tc>
        <w:tc>
          <w:tcPr>
            <w:tcW w:w="7224" w:type="dxa"/>
          </w:tcPr>
          <w:p w14:paraId="5D95F7B1" w14:textId="41E3DCC3" w:rsidR="00E2645D" w:rsidRPr="00E2645D" w:rsidRDefault="00F648E5" w:rsidP="00F05C04">
            <w:r>
              <w:rPr>
                <w:shd w:val="clear" w:color="auto" w:fill="FFFFFF"/>
                <w:lang w:val="en-GB"/>
              </w:rPr>
              <w:t>Physical</w:t>
            </w:r>
            <w:r w:rsidRPr="00417A6D">
              <w:rPr>
                <w:shd w:val="clear" w:color="auto" w:fill="FFFFFF"/>
                <w:lang w:val="en-GB"/>
              </w:rPr>
              <w:t xml:space="preserve"> Component Summary</w:t>
            </w:r>
            <w:r>
              <w:rPr>
                <w:shd w:val="clear" w:color="auto" w:fill="FFFFFF"/>
                <w:lang w:val="en-GB"/>
              </w:rPr>
              <w:t xml:space="preserve"> score</w:t>
            </w:r>
            <w:r w:rsidR="00F05C04">
              <w:rPr>
                <w:shd w:val="clear" w:color="auto" w:fill="FFFFFF"/>
                <w:lang w:val="en-GB"/>
              </w:rPr>
              <w:t xml:space="preserve"> (</w:t>
            </w:r>
            <w:r w:rsidR="00F05C04" w:rsidRPr="00417A6D">
              <w:rPr>
                <w:lang w:val="en-GB"/>
              </w:rPr>
              <w:t>oblique model</w:t>
            </w:r>
            <w:r w:rsidR="00F05C04">
              <w:rPr>
                <w:lang w:val="en-GB"/>
              </w:rPr>
              <w:t>)</w:t>
            </w:r>
            <w:r>
              <w:rPr>
                <w:shd w:val="clear" w:color="auto" w:fill="FFFFFF"/>
                <w:lang w:val="en-GB"/>
              </w:rPr>
              <w:t xml:space="preserve"> at assessment A</w:t>
            </w:r>
          </w:p>
        </w:tc>
      </w:tr>
      <w:tr w:rsidR="00E2645D" w:rsidRPr="00E2645D" w14:paraId="70D5CE53" w14:textId="77777777" w:rsidTr="00E2645D">
        <w:tc>
          <w:tcPr>
            <w:tcW w:w="1838" w:type="dxa"/>
          </w:tcPr>
          <w:p w14:paraId="4FE195E6" w14:textId="77777777" w:rsidR="00E2645D" w:rsidRPr="00E2645D" w:rsidRDefault="00E2645D" w:rsidP="000874DF">
            <w:r w:rsidRPr="00E2645D">
              <w:t>MCS_OBL</w:t>
            </w:r>
          </w:p>
        </w:tc>
        <w:tc>
          <w:tcPr>
            <w:tcW w:w="7224" w:type="dxa"/>
          </w:tcPr>
          <w:p w14:paraId="1C407BB0" w14:textId="48797601" w:rsidR="00E2645D" w:rsidRPr="00E2645D" w:rsidRDefault="00F648E5" w:rsidP="000874DF">
            <w:r w:rsidRPr="00417A6D">
              <w:rPr>
                <w:shd w:val="clear" w:color="auto" w:fill="FFFFFF"/>
                <w:lang w:val="en-GB"/>
              </w:rPr>
              <w:t>Mental Component Summary</w:t>
            </w:r>
            <w:r>
              <w:rPr>
                <w:shd w:val="clear" w:color="auto" w:fill="FFFFFF"/>
                <w:lang w:val="en-GB"/>
              </w:rPr>
              <w:t xml:space="preserve"> score </w:t>
            </w:r>
            <w:r w:rsidR="00F05C04">
              <w:rPr>
                <w:shd w:val="clear" w:color="auto" w:fill="FFFFFF"/>
                <w:lang w:val="en-GB"/>
              </w:rPr>
              <w:t>(</w:t>
            </w:r>
            <w:r w:rsidR="00F05C04" w:rsidRPr="00417A6D">
              <w:rPr>
                <w:lang w:val="en-GB"/>
              </w:rPr>
              <w:t>oblique model</w:t>
            </w:r>
            <w:r w:rsidR="00F05C04">
              <w:rPr>
                <w:lang w:val="en-GB"/>
              </w:rPr>
              <w:t>)</w:t>
            </w:r>
            <w:r w:rsidR="00F05C04">
              <w:rPr>
                <w:shd w:val="clear" w:color="auto" w:fill="FFFFFF"/>
                <w:lang w:val="en-GB"/>
              </w:rPr>
              <w:t xml:space="preserve"> </w:t>
            </w:r>
            <w:r>
              <w:rPr>
                <w:shd w:val="clear" w:color="auto" w:fill="FFFFFF"/>
                <w:lang w:val="en-GB"/>
              </w:rPr>
              <w:t>at assessment A</w:t>
            </w:r>
          </w:p>
        </w:tc>
      </w:tr>
      <w:tr w:rsidR="00E2645D" w:rsidRPr="00E2645D" w14:paraId="4C0387C8" w14:textId="77777777" w:rsidTr="00E2645D">
        <w:tc>
          <w:tcPr>
            <w:tcW w:w="1838" w:type="dxa"/>
          </w:tcPr>
          <w:p w14:paraId="5559399E" w14:textId="77777777" w:rsidR="00E2645D" w:rsidRPr="00E2645D" w:rsidRDefault="00E2645D" w:rsidP="000874DF">
            <w:r w:rsidRPr="00E2645D">
              <w:t>HOOS4_A</w:t>
            </w:r>
          </w:p>
        </w:tc>
        <w:tc>
          <w:tcPr>
            <w:tcW w:w="7224" w:type="dxa"/>
          </w:tcPr>
          <w:p w14:paraId="5B0438CA" w14:textId="78FBC752" w:rsidR="00E2645D" w:rsidRPr="00E2645D" w:rsidRDefault="00F648E5" w:rsidP="000874DF">
            <w:r>
              <w:t xml:space="preserve">HOOS4 score at </w:t>
            </w:r>
            <w:proofErr w:type="spellStart"/>
            <w:r>
              <w:t>assessment</w:t>
            </w:r>
            <w:proofErr w:type="spellEnd"/>
            <w:r>
              <w:t xml:space="preserve"> A</w:t>
            </w:r>
          </w:p>
        </w:tc>
      </w:tr>
      <w:tr w:rsidR="00E2645D" w:rsidRPr="00E2645D" w14:paraId="503F5486" w14:textId="77777777" w:rsidTr="00E2645D">
        <w:tc>
          <w:tcPr>
            <w:tcW w:w="1838" w:type="dxa"/>
          </w:tcPr>
          <w:p w14:paraId="3E7CDACC" w14:textId="77777777" w:rsidR="00E2645D" w:rsidRPr="00E2645D" w:rsidRDefault="00E2645D" w:rsidP="000874DF">
            <w:r w:rsidRPr="00E2645D">
              <w:t>HOOS4_B</w:t>
            </w:r>
          </w:p>
        </w:tc>
        <w:tc>
          <w:tcPr>
            <w:tcW w:w="7224" w:type="dxa"/>
          </w:tcPr>
          <w:p w14:paraId="56E2A777" w14:textId="06D7366A" w:rsidR="00E2645D" w:rsidRPr="00E2645D" w:rsidRDefault="00F648E5" w:rsidP="000874DF">
            <w:r>
              <w:t xml:space="preserve">HOOS4 score at </w:t>
            </w:r>
            <w:proofErr w:type="spellStart"/>
            <w:r>
              <w:t>assessment</w:t>
            </w:r>
            <w:proofErr w:type="spellEnd"/>
            <w:r>
              <w:t xml:space="preserve"> B</w:t>
            </w:r>
          </w:p>
        </w:tc>
      </w:tr>
      <w:tr w:rsidR="00E2645D" w:rsidRPr="00E2645D" w14:paraId="068EDEF3" w14:textId="77777777" w:rsidTr="00E2645D">
        <w:tc>
          <w:tcPr>
            <w:tcW w:w="1838" w:type="dxa"/>
          </w:tcPr>
          <w:p w14:paraId="289A7FC8" w14:textId="77777777" w:rsidR="00E2645D" w:rsidRPr="00E2645D" w:rsidRDefault="00E2645D" w:rsidP="000874DF">
            <w:r w:rsidRPr="00E2645D">
              <w:t>HOOS4_C</w:t>
            </w:r>
          </w:p>
        </w:tc>
        <w:tc>
          <w:tcPr>
            <w:tcW w:w="7224" w:type="dxa"/>
          </w:tcPr>
          <w:p w14:paraId="4A24F319" w14:textId="68B28DC1" w:rsidR="00E2645D" w:rsidRPr="00E2645D" w:rsidRDefault="00F648E5" w:rsidP="000874DF">
            <w:r>
              <w:t xml:space="preserve">HOOS4 score at </w:t>
            </w:r>
            <w:proofErr w:type="spellStart"/>
            <w:r>
              <w:t>assessment</w:t>
            </w:r>
            <w:proofErr w:type="spellEnd"/>
            <w:r>
              <w:t xml:space="preserve"> C</w:t>
            </w:r>
          </w:p>
        </w:tc>
      </w:tr>
      <w:tr w:rsidR="00E2645D" w:rsidRPr="00E2645D" w14:paraId="0A8BE894" w14:textId="77777777" w:rsidTr="00E2645D">
        <w:tc>
          <w:tcPr>
            <w:tcW w:w="1838" w:type="dxa"/>
          </w:tcPr>
          <w:p w14:paraId="320BD417" w14:textId="77777777" w:rsidR="00E2645D" w:rsidRPr="00E2645D" w:rsidRDefault="00E2645D" w:rsidP="000874DF">
            <w:r w:rsidRPr="00E2645D">
              <w:t>HOOS4_D</w:t>
            </w:r>
          </w:p>
        </w:tc>
        <w:tc>
          <w:tcPr>
            <w:tcW w:w="7224" w:type="dxa"/>
          </w:tcPr>
          <w:p w14:paraId="0AD43898" w14:textId="4F6EAD7F" w:rsidR="00E2645D" w:rsidRPr="00E2645D" w:rsidRDefault="00F648E5" w:rsidP="000874DF">
            <w:r>
              <w:t xml:space="preserve">HOOS4 score at </w:t>
            </w:r>
            <w:proofErr w:type="spellStart"/>
            <w:r>
              <w:t>assessment</w:t>
            </w:r>
            <w:proofErr w:type="spellEnd"/>
            <w:r>
              <w:t xml:space="preserve"> D</w:t>
            </w:r>
          </w:p>
        </w:tc>
      </w:tr>
      <w:tr w:rsidR="00E2645D" w:rsidRPr="00E2645D" w14:paraId="0B44E44A" w14:textId="77777777" w:rsidTr="00E2645D">
        <w:tc>
          <w:tcPr>
            <w:tcW w:w="1838" w:type="dxa"/>
          </w:tcPr>
          <w:p w14:paraId="34662293" w14:textId="77777777" w:rsidR="00E2645D" w:rsidRPr="00E2645D" w:rsidRDefault="00E2645D" w:rsidP="000874DF">
            <w:r w:rsidRPr="00E2645D">
              <w:t>gender</w:t>
            </w:r>
          </w:p>
        </w:tc>
        <w:tc>
          <w:tcPr>
            <w:tcW w:w="7224" w:type="dxa"/>
          </w:tcPr>
          <w:p w14:paraId="4D492CB4" w14:textId="3D0FE248" w:rsidR="00E2645D" w:rsidRPr="00E2645D" w:rsidRDefault="00F648E5" w:rsidP="000874DF">
            <w:r>
              <w:t xml:space="preserve">Gender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ubject</w:t>
            </w:r>
            <w:proofErr w:type="spellEnd"/>
            <w:r>
              <w:t xml:space="preserve"> </w:t>
            </w:r>
            <w:proofErr w:type="spellStart"/>
            <w:r>
              <w:t>studied</w:t>
            </w:r>
            <w:proofErr w:type="spellEnd"/>
          </w:p>
        </w:tc>
      </w:tr>
    </w:tbl>
    <w:p w14:paraId="6CF697C3" w14:textId="77777777" w:rsidR="00E2645D" w:rsidRPr="00F648E5" w:rsidRDefault="00E2645D" w:rsidP="00E2645D">
      <w:pPr>
        <w:pStyle w:val="Rubrik3"/>
        <w:rPr>
          <w:b/>
          <w:color w:val="auto"/>
        </w:rPr>
      </w:pPr>
      <w:r w:rsidRPr="00F648E5">
        <w:rPr>
          <w:b/>
          <w:color w:val="auto"/>
        </w:rPr>
        <w:t>Syntax</w:t>
      </w:r>
    </w:p>
    <w:p w14:paraId="4B290C79" w14:textId="77777777" w:rsidR="001971EF" w:rsidRDefault="001971EF" w:rsidP="001971EF">
      <w:r>
        <w:t xml:space="preserve">DATASET ACTIVATE </w:t>
      </w:r>
      <w:proofErr w:type="spellStart"/>
      <w:r>
        <w:t>data_wide</w:t>
      </w:r>
      <w:proofErr w:type="spellEnd"/>
      <w:r>
        <w:t>.</w:t>
      </w:r>
      <w:r>
        <w:br/>
        <w:t xml:space="preserve">DATASET COPY </w:t>
      </w:r>
      <w:proofErr w:type="spellStart"/>
      <w:r>
        <w:t>data_long</w:t>
      </w:r>
      <w:proofErr w:type="spellEnd"/>
      <w:r>
        <w:t>.</w:t>
      </w:r>
      <w:r>
        <w:br/>
        <w:t xml:space="preserve">DATASET ACTIVATE </w:t>
      </w:r>
      <w:proofErr w:type="spellStart"/>
      <w:r>
        <w:t>data_long</w:t>
      </w:r>
      <w:proofErr w:type="spellEnd"/>
      <w:r>
        <w:t>.</w:t>
      </w:r>
    </w:p>
    <w:p w14:paraId="00D068E2" w14:textId="33C1CF5D" w:rsidR="001971EF" w:rsidRDefault="001971EF" w:rsidP="001971EF">
      <w:pPr>
        <w:spacing w:line="240" w:lineRule="auto"/>
      </w:pPr>
      <w:r>
        <w:t>VARSTOCASES</w:t>
      </w:r>
      <w:r>
        <w:br/>
        <w:t>/MAKE hoos4 FROM HOOS4_A HOOS4_B HOOS4_C HOOS4_D</w:t>
      </w:r>
      <w:r>
        <w:br/>
        <w:t>/MAKE vas FROM VAS_A VAS_B VAS_C VAS_D</w:t>
      </w:r>
      <w:r>
        <w:br/>
        <w:t>/INDEX=</w:t>
      </w:r>
      <w:proofErr w:type="gramStart"/>
      <w:r>
        <w:t>index(</w:t>
      </w:r>
      <w:proofErr w:type="gramEnd"/>
      <w:r>
        <w:t>4)</w:t>
      </w:r>
      <w:r>
        <w:br/>
        <w:t xml:space="preserve">/KEEP=ID </w:t>
      </w:r>
      <w:proofErr w:type="spellStart"/>
      <w:r w:rsidR="008A0BF0">
        <w:t>age</w:t>
      </w:r>
      <w:r>
        <w:t>_A</w:t>
      </w:r>
      <w:proofErr w:type="spellEnd"/>
      <w:r>
        <w:t xml:space="preserve"> gender BMI_A PCS_OBL MCS_OBL</w:t>
      </w:r>
      <w:r>
        <w:br/>
        <w:t>/NULL=KEEP.</w:t>
      </w:r>
    </w:p>
    <w:p w14:paraId="5654614B" w14:textId="77777777" w:rsidR="001971EF" w:rsidRDefault="001971EF" w:rsidP="001971EF">
      <w:r>
        <w:t xml:space="preserve">RECODE index (1=0) (2=6) (3=26) (4=52) INTO </w:t>
      </w:r>
      <w:proofErr w:type="spellStart"/>
      <w:r>
        <w:t>time</w:t>
      </w:r>
      <w:proofErr w:type="spellEnd"/>
      <w:r>
        <w:t>.</w:t>
      </w:r>
      <w:r>
        <w:br/>
        <w:t>EXECUTE.</w:t>
      </w:r>
    </w:p>
    <w:p w14:paraId="7E25671D" w14:textId="77777777" w:rsidR="001971EF" w:rsidRDefault="001971EF" w:rsidP="001971EF">
      <w:r>
        <w:t xml:space="preserve">VARIABLE LEVEL BMI_A vas </w:t>
      </w:r>
      <w:proofErr w:type="spellStart"/>
      <w:r>
        <w:t>time</w:t>
      </w:r>
      <w:proofErr w:type="spellEnd"/>
      <w:r>
        <w:t>(SCALE).</w:t>
      </w:r>
    </w:p>
    <w:p w14:paraId="7BF1CC47" w14:textId="77777777" w:rsidR="001971EF" w:rsidRDefault="001971EF" w:rsidP="001971EF">
      <w:r>
        <w:t>VALUE LABELS index 1 'A' 2 'B' 3 'C' 4 'D'.</w:t>
      </w:r>
    </w:p>
    <w:p w14:paraId="0636ACAB" w14:textId="461CF9C9" w:rsidR="001971EF" w:rsidRPr="001971EF" w:rsidRDefault="001971EF" w:rsidP="001971EF">
      <w:r>
        <w:t>*</w:t>
      </w:r>
      <w:proofErr w:type="spellStart"/>
      <w:r>
        <w:t>Generalized</w:t>
      </w:r>
      <w:proofErr w:type="spellEnd"/>
      <w:r>
        <w:t xml:space="preserve"> </w:t>
      </w:r>
      <w:proofErr w:type="spellStart"/>
      <w:r>
        <w:t>Linear</w:t>
      </w:r>
      <w:proofErr w:type="spellEnd"/>
      <w:r>
        <w:t xml:space="preserve"> Mixed </w:t>
      </w:r>
      <w:proofErr w:type="spellStart"/>
      <w:r>
        <w:t>Models</w:t>
      </w:r>
      <w:proofErr w:type="spellEnd"/>
      <w:r>
        <w:t xml:space="preserve">. </w:t>
      </w:r>
      <w:r>
        <w:br/>
        <w:t>GENLINMIXED</w:t>
      </w:r>
      <w:r>
        <w:br/>
        <w:t xml:space="preserve">  /DATA_STRUCTURE SUBJECTS=ID REPEATED_MEASURES=index COVARIANCE_TYPE=DIAGONAL</w:t>
      </w:r>
      <w:r>
        <w:br/>
        <w:t xml:space="preserve">  /FIELDS TARGET=hoos4 TRIALS=NONE OFFSET=NONE</w:t>
      </w:r>
      <w:r>
        <w:br/>
        <w:t xml:space="preserve">  /TARGET_OPTIONS DISTRIBUTION=NORMAL LINK=IDENTITY</w:t>
      </w:r>
      <w:r>
        <w:br/>
        <w:t xml:space="preserve">  /FIXED EFFECTS=gender index </w:t>
      </w:r>
      <w:proofErr w:type="spellStart"/>
      <w:r w:rsidR="008A0BF0">
        <w:t>age</w:t>
      </w:r>
      <w:r>
        <w:t>_A</w:t>
      </w:r>
      <w:proofErr w:type="spellEnd"/>
      <w:r>
        <w:t xml:space="preserve"> BMI_A PCS_OBL MCS_OBL vas USE_INTERCEPT=TRUE</w:t>
      </w:r>
      <w:r>
        <w:br/>
        <w:t xml:space="preserve">  /RANDOM USE_INTERCEPT=TRUE SUBJECTS=ID COVARIANCE_TYPE=IDENTITY SOLUTION=FALSE </w:t>
      </w:r>
      <w:r>
        <w:br/>
        <w:t xml:space="preserve">  /BUILD_OPTIONS TARGET_CATEGORY_ORDER=ASCENDING INPUTS_CATEGORY_ORDER=ASCENDING MAX_ITERATIONS=100 CONFIDENCE_LEVEL=95</w:t>
      </w:r>
      <w:r>
        <w:br/>
        <w:t>DF_METHOD=RESIDUAL COVB=ROBUST PCONVERGE=0.000001(ABSOLUTE) SCORING=0 SINGULAR=0.000000000001</w:t>
      </w:r>
      <w:r>
        <w:br/>
      </w:r>
      <w:r>
        <w:lastRenderedPageBreak/>
        <w:t xml:space="preserve">  /EMMEANS TABLES=index COMPARE=index CONTRAST=SIMPLE</w:t>
      </w:r>
      <w:r>
        <w:br/>
        <w:t xml:space="preserve">  /EMMEANS_OPTIONS SCALE=ORIGINAL PADJUST=LSD.</w:t>
      </w:r>
    </w:p>
    <w:sectPr w:rsidR="001971EF" w:rsidRPr="00197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1EF"/>
    <w:rsid w:val="000A376D"/>
    <w:rsid w:val="000B4B63"/>
    <w:rsid w:val="000E000E"/>
    <w:rsid w:val="000E739C"/>
    <w:rsid w:val="00155250"/>
    <w:rsid w:val="00175847"/>
    <w:rsid w:val="001971EF"/>
    <w:rsid w:val="002C2EBA"/>
    <w:rsid w:val="00324C7A"/>
    <w:rsid w:val="00355511"/>
    <w:rsid w:val="00372211"/>
    <w:rsid w:val="003B156F"/>
    <w:rsid w:val="004744BA"/>
    <w:rsid w:val="005160EC"/>
    <w:rsid w:val="00533F5D"/>
    <w:rsid w:val="00556B7F"/>
    <w:rsid w:val="00564168"/>
    <w:rsid w:val="00584322"/>
    <w:rsid w:val="006B42FB"/>
    <w:rsid w:val="00701A51"/>
    <w:rsid w:val="007456A1"/>
    <w:rsid w:val="00774CDC"/>
    <w:rsid w:val="008274AE"/>
    <w:rsid w:val="00842DDE"/>
    <w:rsid w:val="00890D9E"/>
    <w:rsid w:val="008A0BF0"/>
    <w:rsid w:val="00983982"/>
    <w:rsid w:val="009F5D8D"/>
    <w:rsid w:val="00AC5908"/>
    <w:rsid w:val="00B45F5A"/>
    <w:rsid w:val="00B549AF"/>
    <w:rsid w:val="00C2711A"/>
    <w:rsid w:val="00CB5D60"/>
    <w:rsid w:val="00D20442"/>
    <w:rsid w:val="00E21647"/>
    <w:rsid w:val="00E2645D"/>
    <w:rsid w:val="00EB5D0C"/>
    <w:rsid w:val="00F05C04"/>
    <w:rsid w:val="00F6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DB72B"/>
  <w15:chartTrackingRefBased/>
  <w15:docId w15:val="{726CDFF3-8E37-4A34-95E4-A611FB6A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1EF"/>
    <w:pPr>
      <w:spacing w:before="100" w:beforeAutospacing="1" w:after="100" w:afterAutospacing="1"/>
    </w:p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264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264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Underrubrik">
    <w:name w:val="Subtitle"/>
    <w:basedOn w:val="Normal"/>
    <w:next w:val="Normal"/>
    <w:link w:val="UnderrubrikChar"/>
    <w:uiPriority w:val="11"/>
    <w:qFormat/>
    <w:rsid w:val="001971E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971EF"/>
    <w:rPr>
      <w:rFonts w:eastAsiaTheme="minorEastAsia"/>
      <w:color w:val="5A5A5A" w:themeColor="text1" w:themeTint="A5"/>
      <w:spacing w:val="15"/>
    </w:rPr>
  </w:style>
  <w:style w:type="character" w:customStyle="1" w:styleId="Rubrik2Char">
    <w:name w:val="Rubrik 2 Char"/>
    <w:basedOn w:val="Standardstycketeckensnitt"/>
    <w:link w:val="Rubrik2"/>
    <w:uiPriority w:val="9"/>
    <w:rsid w:val="00E264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E264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E26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379</Characters>
  <Application>Microsoft Office Word</Application>
  <DocSecurity>0</DocSecurity>
  <Lines>11</Lines>
  <Paragraphs>3</Paragraphs>
  <ScaleCrop>false</ScaleCrop>
  <Company>Region Norrbotten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qvist</dc:creator>
  <cp:keywords/>
  <dc:description/>
  <cp:lastModifiedBy>Przemyslaw</cp:lastModifiedBy>
  <cp:revision>2</cp:revision>
  <dcterms:created xsi:type="dcterms:W3CDTF">2021-06-02T12:51:00Z</dcterms:created>
  <dcterms:modified xsi:type="dcterms:W3CDTF">2021-06-02T12:51:00Z</dcterms:modified>
</cp:coreProperties>
</file>